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29BB6" w14:textId="2575B8B1" w:rsidR="00C25ED2" w:rsidRPr="00565167" w:rsidRDefault="00C25ED2" w:rsidP="00565167">
      <w:pPr>
        <w:spacing w:after="0" w:line="360" w:lineRule="auto"/>
        <w:jc w:val="both"/>
        <w:rPr>
          <w:rFonts w:ascii="Arial" w:hAnsi="Arial" w:cs="Arial"/>
          <w:b/>
          <w:lang w:val="en-GB"/>
        </w:rPr>
      </w:pPr>
      <w:r w:rsidRPr="00565167">
        <w:rPr>
          <w:rFonts w:ascii="Arial" w:hAnsi="Arial" w:cs="Arial"/>
          <w:b/>
          <w:lang w:val="en-GB"/>
        </w:rPr>
        <w:t xml:space="preserve">Table </w:t>
      </w:r>
      <w:r w:rsidR="00930AB7">
        <w:rPr>
          <w:rFonts w:ascii="Arial" w:hAnsi="Arial" w:cs="Arial"/>
          <w:b/>
          <w:lang w:val="en-GB"/>
        </w:rPr>
        <w:t>S</w:t>
      </w:r>
      <w:r w:rsidR="00CB5319">
        <w:rPr>
          <w:rFonts w:ascii="Arial" w:hAnsi="Arial" w:cs="Arial"/>
          <w:b/>
          <w:lang w:val="en-GB"/>
        </w:rPr>
        <w:t>2</w:t>
      </w:r>
      <w:bookmarkStart w:id="0" w:name="_GoBack"/>
      <w:bookmarkEnd w:id="0"/>
      <w:r w:rsidRPr="00565167">
        <w:rPr>
          <w:rFonts w:ascii="Arial" w:hAnsi="Arial" w:cs="Arial"/>
          <w:b/>
          <w:lang w:val="en-GB"/>
        </w:rPr>
        <w:t>: Cost analysis for the reusable and the single-use scopes for bronchoalveolar lavage and tracheostomy in the I</w:t>
      </w:r>
      <w:r w:rsidR="009E139C">
        <w:rPr>
          <w:rFonts w:ascii="Arial" w:hAnsi="Arial" w:cs="Arial"/>
          <w:b/>
          <w:lang w:val="en-GB"/>
        </w:rPr>
        <w:t xml:space="preserve">ntensive </w:t>
      </w:r>
      <w:r w:rsidRPr="00565167">
        <w:rPr>
          <w:rFonts w:ascii="Arial" w:hAnsi="Arial" w:cs="Arial"/>
          <w:b/>
          <w:lang w:val="en-GB"/>
        </w:rPr>
        <w:t>C</w:t>
      </w:r>
      <w:r w:rsidR="009E139C">
        <w:rPr>
          <w:rFonts w:ascii="Arial" w:hAnsi="Arial" w:cs="Arial"/>
          <w:b/>
          <w:lang w:val="en-GB"/>
        </w:rPr>
        <w:t xml:space="preserve">are </w:t>
      </w:r>
      <w:r w:rsidRPr="00565167">
        <w:rPr>
          <w:rFonts w:ascii="Arial" w:hAnsi="Arial" w:cs="Arial"/>
          <w:b/>
          <w:lang w:val="en-GB"/>
        </w:rPr>
        <w:t>U</w:t>
      </w:r>
      <w:r w:rsidR="009E139C">
        <w:rPr>
          <w:rFonts w:ascii="Arial" w:hAnsi="Arial" w:cs="Arial"/>
          <w:b/>
          <w:lang w:val="en-GB"/>
        </w:rPr>
        <w:t>nit</w:t>
      </w:r>
      <w:r w:rsidRPr="00565167">
        <w:rPr>
          <w:rFonts w:ascii="Arial" w:hAnsi="Arial" w:cs="Arial"/>
          <w:b/>
          <w:lang w:val="en-GB"/>
        </w:rPr>
        <w:t xml:space="preserve"> during the six years </w:t>
      </w:r>
      <w:r w:rsidR="00907558" w:rsidRPr="00565167">
        <w:rPr>
          <w:rFonts w:ascii="Arial" w:hAnsi="Arial" w:cs="Arial"/>
          <w:b/>
          <w:lang w:val="en-GB"/>
        </w:rPr>
        <w:t>o</w:t>
      </w:r>
      <w:r w:rsidRPr="00565167">
        <w:rPr>
          <w:rFonts w:ascii="Arial" w:hAnsi="Arial" w:cs="Arial"/>
          <w:b/>
          <w:lang w:val="en-GB"/>
        </w:rPr>
        <w:t>f the study</w:t>
      </w:r>
    </w:p>
    <w:tbl>
      <w:tblPr>
        <w:tblW w:w="1589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92"/>
        <w:gridCol w:w="425"/>
        <w:gridCol w:w="851"/>
        <w:gridCol w:w="850"/>
        <w:gridCol w:w="426"/>
        <w:gridCol w:w="850"/>
        <w:gridCol w:w="813"/>
        <w:gridCol w:w="508"/>
        <w:gridCol w:w="850"/>
        <w:gridCol w:w="851"/>
        <w:gridCol w:w="425"/>
        <w:gridCol w:w="851"/>
        <w:gridCol w:w="850"/>
        <w:gridCol w:w="425"/>
        <w:gridCol w:w="907"/>
        <w:gridCol w:w="813"/>
        <w:gridCol w:w="407"/>
        <w:gridCol w:w="813"/>
        <w:gridCol w:w="987"/>
      </w:tblGrid>
      <w:tr w:rsidR="007E01DD" w:rsidRPr="00565167" w14:paraId="187EFA7E" w14:textId="77777777" w:rsidTr="004D6E90">
        <w:trPr>
          <w:trHeight w:val="300"/>
          <w:jc w:val="center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4AE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DCE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09</w:t>
            </w:r>
          </w:p>
        </w:tc>
        <w:tc>
          <w:tcPr>
            <w:tcW w:w="208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96D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10</w:t>
            </w:r>
          </w:p>
        </w:tc>
        <w:tc>
          <w:tcPr>
            <w:tcW w:w="220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1CD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11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CF3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12</w:t>
            </w:r>
          </w:p>
        </w:tc>
        <w:tc>
          <w:tcPr>
            <w:tcW w:w="21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E3D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13</w:t>
            </w:r>
          </w:p>
        </w:tc>
        <w:tc>
          <w:tcPr>
            <w:tcW w:w="220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3E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2014</w:t>
            </w:r>
          </w:p>
        </w:tc>
      </w:tr>
      <w:tr w:rsidR="004B18C6" w:rsidRPr="00565167" w14:paraId="2829181D" w14:textId="77777777" w:rsidTr="00A2500F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7FD3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A981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8A44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025C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34AFB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04492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35028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6F46F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215D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8BADC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56E19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DAFAA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8ECE5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4C264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24ED1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959F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6CB9C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n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b</w:t>
            </w:r>
            <w:proofErr w:type="spellEnd"/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DC0C9" w14:textId="77777777" w:rsidR="004B18C6" w:rsidRPr="00565167" w:rsidRDefault="004B18C6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c/</w:t>
            </w:r>
            <w:proofErr w:type="spellStart"/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u</w:t>
            </w:r>
            <w:r w:rsidRPr="009E139C">
              <w:rPr>
                <w:rFonts w:ascii="Arial" w:eastAsia="Times New Roman" w:hAnsi="Arial" w:cs="Arial"/>
                <w:color w:val="000000"/>
                <w:vertAlign w:val="superscript"/>
                <w:lang w:val="en-GB" w:eastAsia="fr-FR"/>
              </w:rPr>
              <w:t>c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9EA2A" w14:textId="77777777" w:rsidR="004B18C6" w:rsidRPr="00565167" w:rsidRDefault="004B18C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total </w:t>
            </w:r>
          </w:p>
        </w:tc>
      </w:tr>
      <w:tr w:rsidR="00A2500F" w:rsidRPr="00565167" w14:paraId="085DEDA1" w14:textId="77777777" w:rsidTr="00A2500F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ED59E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proofErr w:type="spellStart"/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BAL</w:t>
            </w:r>
            <w:r w:rsidRPr="009E139C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GB" w:eastAsia="fr-FR"/>
              </w:rPr>
              <w:t>a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5FA5F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82DE8A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00750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53DDD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30ACC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200D6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06EB94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8884CD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B8603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30FD40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06A20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41A5B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93C888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810172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212572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62E46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A258C" w14:textId="77777777" w:rsidR="00A2500F" w:rsidRPr="00565167" w:rsidRDefault="00A2500F" w:rsidP="00E31FC1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8F37D6" w14:textId="77777777" w:rsidR="00A2500F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2509C934" w14:textId="77777777" w:rsidTr="00A2500F">
        <w:trPr>
          <w:trHeight w:val="300"/>
          <w:jc w:val="center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E7A6" w14:textId="77777777" w:rsidR="00AA1743" w:rsidRPr="00565167" w:rsidRDefault="00F70C70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7A9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79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960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6A2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2B5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916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E12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839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7B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AF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998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6BF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1CD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926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869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0A2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613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8BA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3B3572B2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935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C34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3264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F79F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20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61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1D5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D6E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A54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E7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EF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D17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40A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4DF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BE6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209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993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CFD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299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3905F0C0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FA66" w14:textId="77777777" w:rsidR="00AA1743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Amortization</w:t>
            </w:r>
            <w:r w:rsidR="00AA1743"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BC57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38B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10E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BB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D82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91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4AE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6AE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57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4C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5F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9FB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53D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FE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93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07B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9D3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889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</w:tr>
      <w:tr w:rsidR="007E01DD" w:rsidRPr="00565167" w14:paraId="022215A3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D9E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Insurance polic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253A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1A5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7D8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A3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D8A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671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1A5A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291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2B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902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202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1E3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37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0A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1BB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E4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77A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0C9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5724D98D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CFB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Mainten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113C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F1D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ADA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25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DF55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37F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A4C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E41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F0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0A7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47A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E79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C44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CC2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D1A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A7F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A6B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A6B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33E6219F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7F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In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BE3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AC8F" w14:textId="77777777" w:rsidR="00AA1743" w:rsidRPr="00565167" w:rsidRDefault="00AA1743" w:rsidP="00CB56E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BC9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FA7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2FA" w14:textId="77777777" w:rsidR="00AA1743" w:rsidRPr="00565167" w:rsidRDefault="00AA1743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CB16" w14:textId="77777777" w:rsidR="00AA1743" w:rsidRPr="00565167" w:rsidRDefault="00AA1743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5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A93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777F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43A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22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F68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180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7CB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5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415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88F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18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0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B7E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84F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F1F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6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</w:tr>
      <w:tr w:rsidR="007E01DD" w:rsidRPr="00565167" w14:paraId="1C3BA785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498C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866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FD0" w14:textId="77777777" w:rsidR="00AA1743" w:rsidRPr="00565167" w:rsidRDefault="00CB56EB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505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529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C9D7" w14:textId="77777777" w:rsidR="00AA1743" w:rsidRPr="00565167" w:rsidRDefault="00CB56EB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8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C86" w14:textId="77777777" w:rsidR="00AA1743" w:rsidRPr="00565167" w:rsidRDefault="00CB56EB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87.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EE5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5B64" w14:textId="77777777" w:rsidR="00AA1743" w:rsidRPr="00565167" w:rsidRDefault="0066284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F8BA" w14:textId="77777777" w:rsidR="00AA1743" w:rsidRPr="00565167" w:rsidRDefault="0066284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39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0B28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301A" w14:textId="77777777" w:rsidR="00AA1743" w:rsidRPr="00565167" w:rsidRDefault="00E4556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8125D" w14:textId="77777777" w:rsidR="00AA1743" w:rsidRPr="00565167" w:rsidRDefault="00E4556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198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471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F6C7" w14:textId="77777777" w:rsidR="00AA1743" w:rsidRPr="00565167" w:rsidRDefault="00364B37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28ED" w14:textId="77777777" w:rsidR="00AA1743" w:rsidRPr="00565167" w:rsidRDefault="00364B37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01.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70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5C60" w14:textId="77777777" w:rsidR="00AA1743" w:rsidRPr="00565167" w:rsidRDefault="00364B37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9562" w14:textId="77777777" w:rsidR="00AA1743" w:rsidRPr="00565167" w:rsidRDefault="00364B37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05.8</w:t>
            </w:r>
          </w:p>
        </w:tc>
      </w:tr>
      <w:tr w:rsidR="007E01DD" w:rsidRPr="00565167" w14:paraId="1316AA7F" w14:textId="77777777" w:rsidTr="004D6E90">
        <w:trPr>
          <w:trHeight w:val="300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7C4" w14:textId="77777777" w:rsidR="00AA1743" w:rsidRPr="00565167" w:rsidRDefault="00F70C70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AD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9FE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1C9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A4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374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AAFA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4B6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7F5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E6F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55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A7E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51C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6CE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D48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38C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F0C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5B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082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3F46D2B0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73F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F26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A40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ED82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04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D49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C86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9EF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10A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87B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34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186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CFD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90E1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A84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90E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4FE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242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319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2B022B7E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7970" w14:textId="77777777" w:rsidR="00AA1743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Amort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CC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A3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0A9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BC1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710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19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05B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BEF7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3B4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86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45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C65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B9B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D1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0A0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128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7AC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BA3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33C68A97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90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Mainten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891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66D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90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C02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B9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1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0D4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1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525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522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1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E3D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1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110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4C8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EBD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B3E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6BD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0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4AB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0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10E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120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ABE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4C69EB46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910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In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BE8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77B1" w14:textId="77777777" w:rsidR="00AA1743" w:rsidRPr="00565167" w:rsidRDefault="00AA1743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7B71" w14:textId="77777777" w:rsidR="00AA1743" w:rsidRPr="00565167" w:rsidRDefault="00AA1743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8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CB56EB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9C7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F87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BD7B" w14:textId="77777777" w:rsidR="00AA1743" w:rsidRPr="00565167" w:rsidRDefault="00AA1743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69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FC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20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1500" w14:textId="77777777" w:rsidR="00AA1743" w:rsidRPr="00565167" w:rsidRDefault="00AA1743" w:rsidP="00662844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56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662844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632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04A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0563" w14:textId="77777777" w:rsidR="00AA1743" w:rsidRPr="00565167" w:rsidRDefault="00AA1743" w:rsidP="00E4556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04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E45566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597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146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9C04" w14:textId="77777777" w:rsidR="00AA1743" w:rsidRPr="00565167" w:rsidRDefault="00AA1743" w:rsidP="007655FE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72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7655FE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352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AC2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45D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61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7655FE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</w:tr>
      <w:tr w:rsidR="007E01DD" w:rsidRPr="00565167" w14:paraId="7F481483" w14:textId="77777777" w:rsidTr="00A2500F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3C6A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9CA6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7301C" w14:textId="77777777" w:rsidR="00AA1743" w:rsidRPr="00565167" w:rsidRDefault="00CB56EB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D4F5A" w14:textId="77777777" w:rsidR="00AA1743" w:rsidRPr="00565167" w:rsidRDefault="004D6E90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1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1DD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79B8A" w14:textId="77777777" w:rsidR="00AA1743" w:rsidRPr="00565167" w:rsidRDefault="00AA1743" w:rsidP="00CB56EB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  <w:r w:rsidR="004D6E90">
              <w:rPr>
                <w:rFonts w:ascii="Arial" w:eastAsia="Times New Roman" w:hAnsi="Arial" w:cs="Arial"/>
                <w:color w:val="000000"/>
                <w:lang w:val="en-GB" w:eastAsia="fr-FR"/>
              </w:rPr>
              <w:t>2.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7068D" w14:textId="77777777" w:rsidR="00AA1743" w:rsidRPr="00565167" w:rsidRDefault="00CB56EB" w:rsidP="004D6E90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188.0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32E2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93B1" w14:textId="77777777" w:rsidR="00AA1743" w:rsidRPr="00565167" w:rsidRDefault="0066284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BB00" w14:textId="77777777" w:rsidR="00AA1743" w:rsidRPr="00565167" w:rsidRDefault="0066284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126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6D6B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779DA" w14:textId="77777777" w:rsidR="00AA1743" w:rsidRPr="00565167" w:rsidRDefault="00E45566" w:rsidP="004C286A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  <w:r w:rsidR="004C286A">
              <w:rPr>
                <w:rFonts w:ascii="Arial" w:eastAsia="Times New Roman" w:hAnsi="Arial" w:cs="Arial"/>
                <w:color w:val="000000"/>
                <w:lang w:val="en-GB" w:eastAsia="fr-FR"/>
              </w:rPr>
              <w:t>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A7E74" w14:textId="77777777" w:rsidR="00AA1743" w:rsidRPr="00565167" w:rsidRDefault="00E4556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255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155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86A91" w14:textId="77777777" w:rsidR="00AA1743" w:rsidRPr="00565167" w:rsidRDefault="007655FE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4.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D019D" w14:textId="77777777" w:rsidR="00AA1743" w:rsidRPr="00565167" w:rsidRDefault="007655FE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323.0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9BB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94705" w14:textId="77777777" w:rsidR="00AA1743" w:rsidRPr="00565167" w:rsidRDefault="00DD3108" w:rsidP="00DD310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5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639A" w14:textId="77777777" w:rsidR="00AA1743" w:rsidRPr="00565167" w:rsidRDefault="007655FE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130.5</w:t>
            </w:r>
          </w:p>
        </w:tc>
      </w:tr>
      <w:tr w:rsidR="007E01DD" w:rsidRPr="00565167" w14:paraId="598D51F1" w14:textId="77777777" w:rsidTr="00A2500F">
        <w:trPr>
          <w:trHeight w:val="300"/>
          <w:jc w:val="center"/>
        </w:trPr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D25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Tracheostomy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101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2C8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45B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2AB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A9A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83D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CC3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DA9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4AF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A2F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2D5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E26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B4C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1FF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3EB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989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6E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153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2EFD632C" w14:textId="77777777" w:rsidTr="00A2500F">
        <w:trPr>
          <w:trHeight w:val="300"/>
          <w:jc w:val="center"/>
        </w:trPr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73AD" w14:textId="77777777" w:rsidR="00AA1743" w:rsidRPr="00565167" w:rsidRDefault="00F70C70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1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879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951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3AE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1F9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A69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156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BD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B64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81D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940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0EA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100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250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1A2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A5E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922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AD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BF3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07232AA4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6AE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CB4B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367C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E566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64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45B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EB92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DA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BB5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92E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EC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2F1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BBE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92D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DFE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B26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E6F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91D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6FA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2504627B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7D10" w14:textId="77777777" w:rsidR="00AA1743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Amort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C47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08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82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0DD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EE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60A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2FA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A6E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1E4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F63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92A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31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F44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B1E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365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D41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557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96C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0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</w:tr>
      <w:tr w:rsidR="007E01DD" w:rsidRPr="00565167" w14:paraId="011B3D71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AD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Insurance polic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A93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A0A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582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5AF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8D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1FC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97D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19C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EA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FFE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9CA7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E0C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5E6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D8F0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1D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035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CDD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660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3CC06F07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C72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lastRenderedPageBreak/>
              <w:t>Mainten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133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12B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BDA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EBD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683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2E7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853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3D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8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097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8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30C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58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E8D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59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EC2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DF3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5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AE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02D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CF2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22615107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12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In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C0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5A2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FB90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D98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A1F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D0E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3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F24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9A6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6BD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6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F6F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3B3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7C2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10A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8FA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0F7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8C7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807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F5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</w:tr>
      <w:tr w:rsidR="007E01DD" w:rsidRPr="00565167" w14:paraId="631CA067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518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CB8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1078D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977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C77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9613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8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08F5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97.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5F5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741D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43A5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147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2E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D595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98C9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49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0D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1546" w14:textId="77777777" w:rsidR="00AA1743" w:rsidRPr="00565167" w:rsidRDefault="00B078A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0.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D10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6048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AD7D" w14:textId="77777777" w:rsidR="00AA1743" w:rsidRPr="00565167" w:rsidRDefault="00B078A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0.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284" w14:textId="77777777" w:rsidR="00AA1743" w:rsidRPr="00565167" w:rsidRDefault="00B078A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50.7</w:t>
            </w:r>
          </w:p>
        </w:tc>
      </w:tr>
      <w:tr w:rsidR="007E01DD" w:rsidRPr="00565167" w14:paraId="3D790375" w14:textId="77777777" w:rsidTr="004D6E90">
        <w:trPr>
          <w:trHeight w:val="300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7013" w14:textId="77777777" w:rsidR="00AA1743" w:rsidRPr="00565167" w:rsidRDefault="00F70C70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>Reusable scope 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6EE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8FB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5C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5A2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A79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DD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85B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C06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E95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7D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BAA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2085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43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B46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5D7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5E7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2E8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AC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5526686A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870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FEF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CF6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AF6C" w14:textId="77777777" w:rsidR="00AA1743" w:rsidRPr="00565167" w:rsidRDefault="00AA1743" w:rsidP="007E01DD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BC1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BF5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BE1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E68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99C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FA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380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462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40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E0F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CD4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FD9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A46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DF8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3AC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5DF32319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8F96" w14:textId="77777777" w:rsidR="00AA1743" w:rsidRPr="00565167" w:rsidRDefault="00A2500F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Amortiz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89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375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57C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5BB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0B5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DC1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D22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BE1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9B8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152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EB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183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79E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976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CD9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F6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EB0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DB9F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7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6FE0870B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5A0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Maintenanc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F0F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606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69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52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8AD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EB2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C06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56A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2F0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503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806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81C1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C58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625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2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B57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20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B59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964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0AE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1FAEA329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B65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Incomplete d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1A4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DF5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27BD" w14:textId="77777777" w:rsidR="00AA1743" w:rsidRPr="00565167" w:rsidRDefault="00AA1743" w:rsidP="0003341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13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033416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4A9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316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9B2E" w14:textId="77777777" w:rsidR="00AA1743" w:rsidRPr="00565167" w:rsidRDefault="00AA1743" w:rsidP="0003341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03</w:t>
            </w:r>
            <w:r w:rsidR="00033416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033416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0E4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6A9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6C7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3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C96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38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A99B" w14:textId="77777777" w:rsidR="00AA1743" w:rsidRPr="00565167" w:rsidRDefault="00AA1743" w:rsidP="005171E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1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="005171E3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6C8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68E3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3C1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9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A74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AB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CE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4B18C6" w:rsidRPr="00565167" w14:paraId="09000499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1C3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Complete decontamination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40B1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7CC4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5322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1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05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A4F4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7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12EF" w14:textId="77777777" w:rsidR="00AA1743" w:rsidRPr="00565167" w:rsidRDefault="00033416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2.7</w:t>
            </w:r>
          </w:p>
        </w:tc>
        <w:tc>
          <w:tcPr>
            <w:tcW w:w="5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3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16AD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3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B33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A3B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8A8A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4.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93CC" w14:textId="77777777" w:rsidR="00AA1743" w:rsidRPr="00565167" w:rsidRDefault="005171E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4.0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AD6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66BE" w14:textId="77777777" w:rsidR="00AA1743" w:rsidRPr="00565167" w:rsidRDefault="00B078A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4.6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97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3CC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D039" w14:textId="77777777" w:rsidR="00AA1743" w:rsidRPr="00565167" w:rsidRDefault="00B078A4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65.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C3D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6862C190" w14:textId="77777777" w:rsidTr="004D6E90">
        <w:trPr>
          <w:trHeight w:val="300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DD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b/>
                <w:bCs/>
                <w:color w:val="000000"/>
                <w:lang w:val="en-GB" w:eastAsia="fr-FR"/>
              </w:rPr>
              <w:t xml:space="preserve">Single-use flexible scop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BE8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732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496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58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860E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7E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B00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7E4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76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AA4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F6F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DB8F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32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251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640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2B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C93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2C4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</w:p>
        </w:tc>
      </w:tr>
      <w:tr w:rsidR="007E01DD" w:rsidRPr="00565167" w14:paraId="1D4995FA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915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Purchase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DBE1A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EE6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1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6C3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6E2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1D5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1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9BE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5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B13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B12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21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BA5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769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FE1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561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23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018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90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83D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E3F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2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4119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514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6A66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D33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2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70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876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  <w:tr w:rsidR="007E01DD" w:rsidRPr="00565167" w14:paraId="7CD1CF98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6346" w14:textId="77777777" w:rsidR="00AA1743" w:rsidRPr="00565167" w:rsidRDefault="00364F78" w:rsidP="00364F78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fr-FR"/>
              </w:rPr>
              <w:t>Screen d</w:t>
            </w:r>
            <w:r w:rsidR="00AA1743"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econtamination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4AE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48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550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71C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62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0E3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1D9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98C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D3FB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1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000E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D19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1952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30B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7D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07E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5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94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2408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E9F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47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6</w:t>
            </w:r>
          </w:p>
        </w:tc>
      </w:tr>
      <w:tr w:rsidR="004B18C6" w:rsidRPr="00565167" w14:paraId="5E33F1B2" w14:textId="77777777" w:rsidTr="004D6E90">
        <w:trPr>
          <w:trHeight w:val="285"/>
          <w:jc w:val="center"/>
        </w:trPr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5E7C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 xml:space="preserve">Waste management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134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4A8A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5101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5A65" w14:textId="77777777" w:rsidR="00AA1743" w:rsidRPr="00565167" w:rsidRDefault="00AA1743" w:rsidP="000D159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EB60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9DC25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5AB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8388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DA4A0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8B8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3A31F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5C29D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7DF8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CD07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46BF9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EEE8C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24873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24A94" w14:textId="77777777" w:rsidR="00AA1743" w:rsidRPr="00565167" w:rsidRDefault="00AA1743" w:rsidP="00565167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fr-FR"/>
              </w:rPr>
            </w:pP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1</w:t>
            </w:r>
            <w:r w:rsid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.</w:t>
            </w:r>
            <w:r w:rsidRPr="00565167">
              <w:rPr>
                <w:rFonts w:ascii="Arial" w:eastAsia="Times New Roman" w:hAnsi="Arial" w:cs="Arial"/>
                <w:color w:val="000000"/>
                <w:lang w:val="en-GB" w:eastAsia="fr-FR"/>
              </w:rPr>
              <w:t>0</w:t>
            </w:r>
          </w:p>
        </w:tc>
      </w:tr>
    </w:tbl>
    <w:p w14:paraId="09CC2304" w14:textId="77777777" w:rsidR="00A414F2" w:rsidRPr="00D84D6F" w:rsidRDefault="00D84D6F" w:rsidP="00D84D6F">
      <w:pPr>
        <w:ind w:left="-851"/>
        <w:rPr>
          <w:rFonts w:ascii="Arial" w:hAnsi="Arial" w:cs="Arial"/>
          <w:i/>
          <w:sz w:val="20"/>
          <w:lang w:val="en-GB"/>
        </w:rPr>
      </w:pPr>
      <w:proofErr w:type="gramStart"/>
      <w:r w:rsidRPr="00D84D6F">
        <w:rPr>
          <w:rFonts w:ascii="Arial" w:hAnsi="Arial" w:cs="Arial"/>
          <w:i/>
          <w:sz w:val="20"/>
          <w:vertAlign w:val="superscript"/>
          <w:lang w:val="en-GB"/>
        </w:rPr>
        <w:t>a</w:t>
      </w:r>
      <w:proofErr w:type="gramEnd"/>
      <w:r w:rsidRPr="00D84D6F">
        <w:rPr>
          <w:rFonts w:ascii="Arial" w:hAnsi="Arial" w:cs="Arial"/>
          <w:b/>
          <w:i/>
          <w:sz w:val="20"/>
          <w:vertAlign w:val="superscript"/>
          <w:lang w:val="en-GB"/>
        </w:rPr>
        <w:t xml:space="preserve"> </w:t>
      </w:r>
      <w:r w:rsidRPr="00D84D6F">
        <w:rPr>
          <w:rFonts w:ascii="Arial" w:hAnsi="Arial" w:cs="Arial"/>
          <w:i/>
          <w:sz w:val="20"/>
          <w:lang w:val="en-GB"/>
        </w:rPr>
        <w:t>bronchoalveolar lavage;</w:t>
      </w:r>
      <w:r w:rsidRPr="00D84D6F">
        <w:rPr>
          <w:rFonts w:ascii="Arial" w:hAnsi="Arial" w:cs="Arial"/>
          <w:b/>
          <w:i/>
          <w:sz w:val="20"/>
          <w:lang w:val="en-GB"/>
        </w:rPr>
        <w:t xml:space="preserve"> </w:t>
      </w:r>
      <w:r w:rsidRPr="00D84D6F">
        <w:rPr>
          <w:rFonts w:ascii="Arial" w:hAnsi="Arial" w:cs="Arial"/>
          <w:i/>
          <w:sz w:val="20"/>
          <w:lang w:val="en-GB"/>
        </w:rPr>
        <w:t>b: number of unit; c cost per unit</w:t>
      </w:r>
    </w:p>
    <w:sectPr w:rsidR="00A414F2" w:rsidRPr="00D84D6F" w:rsidSect="00C25ED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F88"/>
    <w:rsid w:val="00033416"/>
    <w:rsid w:val="000B25F3"/>
    <w:rsid w:val="000C46F9"/>
    <w:rsid w:val="000D1596"/>
    <w:rsid w:val="00211488"/>
    <w:rsid w:val="00364B37"/>
    <w:rsid w:val="00364F78"/>
    <w:rsid w:val="0046706F"/>
    <w:rsid w:val="004B18C6"/>
    <w:rsid w:val="004C286A"/>
    <w:rsid w:val="004D6E90"/>
    <w:rsid w:val="00500919"/>
    <w:rsid w:val="005171E3"/>
    <w:rsid w:val="00565167"/>
    <w:rsid w:val="00662844"/>
    <w:rsid w:val="00694F88"/>
    <w:rsid w:val="006B1E9D"/>
    <w:rsid w:val="007655FE"/>
    <w:rsid w:val="007739E0"/>
    <w:rsid w:val="007E01DD"/>
    <w:rsid w:val="00840C26"/>
    <w:rsid w:val="00907558"/>
    <w:rsid w:val="00925510"/>
    <w:rsid w:val="00930AB7"/>
    <w:rsid w:val="009D2187"/>
    <w:rsid w:val="009E139C"/>
    <w:rsid w:val="00A2500F"/>
    <w:rsid w:val="00A414F2"/>
    <w:rsid w:val="00AA1743"/>
    <w:rsid w:val="00B078A4"/>
    <w:rsid w:val="00B26EEF"/>
    <w:rsid w:val="00C25ED2"/>
    <w:rsid w:val="00C4531D"/>
    <w:rsid w:val="00CB5319"/>
    <w:rsid w:val="00CB56EB"/>
    <w:rsid w:val="00D84D6F"/>
    <w:rsid w:val="00DD3108"/>
    <w:rsid w:val="00E45566"/>
    <w:rsid w:val="00F70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A4B9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ED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9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400BACA-A685-C84D-8547-056FDF0905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499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</dc:creator>
  <cp:lastModifiedBy>Sébastien Perbet</cp:lastModifiedBy>
  <cp:revision>3</cp:revision>
  <dcterms:created xsi:type="dcterms:W3CDTF">2016-11-27T23:58:00Z</dcterms:created>
  <dcterms:modified xsi:type="dcterms:W3CDTF">2016-11-28T00:19:00Z</dcterms:modified>
</cp:coreProperties>
</file>